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Table S10. DNA methylation of over- and under expressed genes in trisomy 8 AML subgroup that was included in MeDIP-seq experiment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913"/>
        <w:gridCol w:w="1291"/>
        <w:gridCol w:w="1291"/>
        <w:gridCol w:w="1291"/>
      </w:tblGrid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Genes ID 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moter location</w:t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atman methylation scores</w:t>
            </w:r>
          </w:p>
        </w:tc>
      </w:tr>
      <w:tr>
        <w:trPr>
          <w:trHeight w:val="264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3</w:t>
            </w:r>
          </w:p>
        </w:tc>
      </w:tr>
      <w:tr>
        <w:trPr>
          <w:trHeight w:val="552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risomy 8 AML ov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IGKV1D-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2:  89896080: 898980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6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4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5362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TAF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8: 120913255: 1209152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67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50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46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OP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9: 18890199: 188921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9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8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176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IGHA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4: 105245046: 1052470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90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6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069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NFIL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9: 93224965: 932269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79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90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143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CT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21: 29366989: 293689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12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47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582</w:t>
            </w:r>
          </w:p>
        </w:tc>
      </w:tr>
      <w:tr>
        <w:trPr>
          <w:trHeight w:val="135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PSA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0: 73280132: 732821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42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69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575</w:t>
            </w:r>
          </w:p>
        </w:tc>
      </w:tr>
      <w:tr>
        <w:trPr>
          <w:trHeight w:val="265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IGBP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23: 69269044: 692710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9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2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922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BTG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2: 91062751: 910647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71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7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61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DBI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2: 119839975: 1198419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7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2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01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LYN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8: 56953949: 569559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13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12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04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PTK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8: 142079514: 1420815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49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2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27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TCEB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8: 75045959: 750479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7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82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524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FXR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3: 182112147: 1821141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37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6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50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risomy 8 AML und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16"/>
              </w:rPr>
              <w:t>Trisomy 8-patient 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STAT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2: 191586181: 1915881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92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57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842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ELA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2: 50025730: 500277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7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88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480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MPO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7: 53712295: 537142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4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4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086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SLC7A5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6: 86459615: 864616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0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62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547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MCM5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22: 34125117: 34127116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89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9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3254</w:t>
            </w:r>
          </w:p>
        </w:tc>
      </w:tr>
      <w:tr>
        <w:trPr>
          <w:trHeight w:val="233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RALGD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9: 135013542: 1350155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3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37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41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PRG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11: 56913688: 56915687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35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86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9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ARAF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23: 47304523: 47306522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6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16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91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TP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1: 184610383: 184612382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7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5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68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IL1B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2: 113309827: 113311826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0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7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14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MY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8: 128815863: 1288178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0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8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046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FU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6: 31097955: 310999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01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03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0716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APOC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9: 50108420: 501104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9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5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356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NBL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: 19841314: 198433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7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573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54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EPHB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3: 135995945: 1359979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42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8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079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L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Chr 19: 44920512: 449225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8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789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674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MCM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 xml:space="preserve">Chr 6: 52256541: 52258540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13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8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  <w:t>0.269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5:00Z</dcterms:created>
  <dc:creator>Marwa Saied</dc:creator>
  <dc:description/>
  <cp:keywords/>
  <dc:language>en-US</dc:language>
  <cp:lastModifiedBy>Marwa Saied</cp:lastModifiedBy>
  <dcterms:modified xsi:type="dcterms:W3CDTF">2012-02-14T15:56:00Z</dcterms:modified>
  <cp:revision>4</cp:revision>
  <dc:subject/>
  <dc:title/>
</cp:coreProperties>
</file>